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50DC" w:rsidRPr="00787383" w:rsidRDefault="001150DC" w:rsidP="00DC3990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DC3990">
        <w:rPr>
          <w:rFonts w:ascii="Times New Roman" w:eastAsia="等线" w:hAnsi="Times New Roman" w:cs="Times New Roman" w:hint="eastAsia"/>
          <w:b/>
          <w:color w:val="000000"/>
          <w:kern w:val="0"/>
          <w:sz w:val="24"/>
          <w:szCs w:val="24"/>
        </w:rPr>
        <w:t>Tab</w:t>
      </w:r>
      <w:r w:rsidR="00CC0D9C" w:rsidRPr="00DC3990">
        <w:rPr>
          <w:rFonts w:ascii="Times New Roman" w:eastAsia="等线" w:hAnsi="Times New Roman" w:cs="Times New Roman" w:hint="eastAsia"/>
          <w:b/>
          <w:color w:val="000000"/>
          <w:kern w:val="0"/>
          <w:sz w:val="24"/>
          <w:szCs w:val="24"/>
        </w:rPr>
        <w:t xml:space="preserve">le S2 </w:t>
      </w:r>
      <w:bookmarkStart w:id="0" w:name="_GoBack"/>
      <w:r w:rsidR="00CC0D9C" w:rsidRPr="00787383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Co-expression modules and genes in each modules</w:t>
      </w:r>
    </w:p>
    <w:tbl>
      <w:tblPr>
        <w:tblW w:w="5204" w:type="pct"/>
        <w:tblInd w:w="-426" w:type="dxa"/>
        <w:tblLayout w:type="fixed"/>
        <w:tblLook w:val="04A0" w:firstRow="1" w:lastRow="0" w:firstColumn="1" w:lastColumn="0" w:noHBand="0" w:noVBand="1"/>
      </w:tblPr>
      <w:tblGrid>
        <w:gridCol w:w="1419"/>
        <w:gridCol w:w="1806"/>
        <w:gridCol w:w="1917"/>
        <w:gridCol w:w="1917"/>
        <w:gridCol w:w="1917"/>
        <w:gridCol w:w="1917"/>
      </w:tblGrid>
      <w:tr w:rsidR="001150DC" w:rsidRPr="001150DC" w:rsidTr="001150DC">
        <w:trPr>
          <w:trHeight w:val="170"/>
        </w:trPr>
        <w:tc>
          <w:tcPr>
            <w:tcW w:w="6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single" w:sz="12" w:space="0" w:color="auto"/>
            </w:tcBorders>
          </w:tcPr>
          <w:bookmarkEnd w:id="0"/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</w:rPr>
              <w:t>Module</w:t>
            </w:r>
            <w:r w:rsidR="00DC422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</w:rPr>
              <w:t>s</w:t>
            </w:r>
          </w:p>
          <w:p w:rsidR="001150DC" w:rsidRPr="001150DC" w:rsidRDefault="001150DC" w:rsidP="001150DC">
            <w:pPr>
              <w:widowControl/>
              <w:ind w:firstLineChars="100" w:firstLine="18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</w:rPr>
            </w:pPr>
          </w:p>
          <w:p w:rsidR="001150DC" w:rsidRPr="001150DC" w:rsidRDefault="001150DC" w:rsidP="001150DC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</w:rPr>
              <w:t>Gene</w:t>
            </w:r>
          </w:p>
        </w:tc>
        <w:tc>
          <w:tcPr>
            <w:tcW w:w="8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</w:rPr>
            </w:pPr>
            <w:r w:rsidRPr="001150D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</w:rPr>
              <w:t>Blue</w:t>
            </w:r>
          </w:p>
        </w:tc>
        <w:tc>
          <w:tcPr>
            <w:tcW w:w="8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</w:rPr>
            </w:pPr>
            <w:r w:rsidRPr="001150D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</w:rPr>
              <w:t>Brown</w:t>
            </w:r>
          </w:p>
        </w:tc>
        <w:tc>
          <w:tcPr>
            <w:tcW w:w="8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</w:rPr>
            </w:pPr>
            <w:r w:rsidRPr="001150D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</w:rPr>
              <w:t>Green</w:t>
            </w:r>
          </w:p>
        </w:tc>
        <w:tc>
          <w:tcPr>
            <w:tcW w:w="8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</w:rPr>
            </w:pPr>
            <w:r w:rsidRPr="001150D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</w:rPr>
              <w:t>Turquoise</w:t>
            </w:r>
          </w:p>
        </w:tc>
        <w:tc>
          <w:tcPr>
            <w:tcW w:w="8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</w:rPr>
            </w:pPr>
            <w:r w:rsidRPr="001150D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</w:rPr>
              <w:t>Yellow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8915</w:t>
            </w:r>
          </w:p>
        </w:tc>
        <w:tc>
          <w:tcPr>
            <w:tcW w:w="8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8915</w:t>
            </w:r>
          </w:p>
        </w:tc>
        <w:tc>
          <w:tcPr>
            <w:tcW w:w="8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8915</w:t>
            </w:r>
          </w:p>
        </w:tc>
        <w:tc>
          <w:tcPr>
            <w:tcW w:w="8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8915</w:t>
            </w:r>
          </w:p>
        </w:tc>
        <w:tc>
          <w:tcPr>
            <w:tcW w:w="8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8987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891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891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891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891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122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892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892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892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892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341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895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895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895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895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343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0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0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0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0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732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03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03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03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03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350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06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06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06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06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530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20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20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20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20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863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2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2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2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2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049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3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3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3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3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119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4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4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4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4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469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67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67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67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67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506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67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67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67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67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642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8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8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8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898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905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16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16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16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16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034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26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26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26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26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465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35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35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35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35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614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47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47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47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47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325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49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49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49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49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558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62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62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62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62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880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6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6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6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6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896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69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69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69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69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5641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75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75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75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75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5745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79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79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79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79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146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8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8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8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8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194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92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92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92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92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356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99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99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99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099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504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14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14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14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14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526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30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30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30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30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563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39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39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39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39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744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4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4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4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4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935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4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4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4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4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035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55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55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55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55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083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56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56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56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56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554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6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6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6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6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568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78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78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78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78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694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7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7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7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7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787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85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85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85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85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918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9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9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9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9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920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94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94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94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194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185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12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12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12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12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194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1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1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1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1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200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24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24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24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24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281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27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27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27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27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456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3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3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3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3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505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33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33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33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33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508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43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43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43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43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746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5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5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5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5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073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60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60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60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60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257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71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71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71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71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384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89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89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89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89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426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9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9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9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29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833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18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18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18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18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037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2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2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2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2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085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25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25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25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25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120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2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2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2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2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212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34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34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34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34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267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36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36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36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36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900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37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37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37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37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919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52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52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52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52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840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53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53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53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53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998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66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66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66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366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043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12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12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12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12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267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19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19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19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19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520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2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2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2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2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577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36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36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36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36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126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53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53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53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53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477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59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59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59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59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540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65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65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65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65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5595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66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66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66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66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5926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74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74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74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74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5988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74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74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74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74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791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87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87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87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87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968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87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87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87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87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141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89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89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89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89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536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9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9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9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49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004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504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504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504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504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311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534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534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534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534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966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544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544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544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544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611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56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56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56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56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727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574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574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574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574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062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598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598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598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598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089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13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13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13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13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942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16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16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16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16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388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3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3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3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3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535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34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34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34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34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544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3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3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3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3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687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39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39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39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39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033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45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45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45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45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403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63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63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63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63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053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66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66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66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66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123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78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78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78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78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263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87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87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87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87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341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98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98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98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698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528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08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08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08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08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065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27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27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27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27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171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29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29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29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29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789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3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3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3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3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020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41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41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41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41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165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5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5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5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5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221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64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64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64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64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661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66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66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66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66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80414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72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72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72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72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82281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76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76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76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76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523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84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84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84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784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686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05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05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05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05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885</w:t>
            </w: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1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1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1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1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13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13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13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13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20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20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20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20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2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2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2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2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36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36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36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36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52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52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52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52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55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55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55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55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59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59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59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59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6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6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6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6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69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69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69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69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71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71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71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71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81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81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81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81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88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88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88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88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91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91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91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91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91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91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91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891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06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06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06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06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07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07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07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07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0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0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0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0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1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1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1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1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1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1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1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1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37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37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37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37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3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3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3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3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4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4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4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4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48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48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48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48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49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49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49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49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60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60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60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60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74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74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74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74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7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7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7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7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78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78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78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78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86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86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86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86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96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96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96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39996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02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02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02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02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16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16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16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16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23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23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23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23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2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2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2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2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39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39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39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39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40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40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40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40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54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54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54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54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63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63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63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63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63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63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63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63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7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7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7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7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7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7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7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7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75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75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75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75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7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7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7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7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85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85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85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85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9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9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9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9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98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98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98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098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02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02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02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02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03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03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03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03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26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26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26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26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4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4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4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4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5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5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5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5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57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57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57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57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59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59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59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59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6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6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6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6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6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6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6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6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65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65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65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65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76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76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76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76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83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83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83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83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85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85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85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85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8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8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8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8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92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92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92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92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93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93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93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193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26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26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26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26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29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29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29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29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30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30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30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30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33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33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33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33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36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36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36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36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4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4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4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4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46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46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46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46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51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51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51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51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6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6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6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6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69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69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69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69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79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79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79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79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88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88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88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288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06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06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06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06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08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08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08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08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08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08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08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08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16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16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16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16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28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28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28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28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46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46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46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46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4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4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4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4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5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5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5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5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5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5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5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5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7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7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7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7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75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75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75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75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82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82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82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82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91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91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91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91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92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92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92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392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05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05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05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05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05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05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05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05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27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27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27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27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50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50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50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50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53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53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53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53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65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65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65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65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66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66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66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66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68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68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68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68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83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83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83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83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88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88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88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88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9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9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9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9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96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96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96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96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98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98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98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498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52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52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52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52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528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528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528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528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563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563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563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563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581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581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581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581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586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586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586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586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588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588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588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588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596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596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596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596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07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07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07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07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17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17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17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17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2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2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2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2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25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25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25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25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34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34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34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34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38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38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38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38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42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42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42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42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4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4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4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4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48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48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48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48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50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50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50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50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6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6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6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6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77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77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77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77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98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98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98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698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18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18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18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18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25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25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25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25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3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3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3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3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51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51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51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51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5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5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5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5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63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63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63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63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69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69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69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69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7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7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7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7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8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8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8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8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83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83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83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83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92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92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92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92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97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97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97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97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98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98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98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798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04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04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04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04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22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22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22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22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27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27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27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27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31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31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31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31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61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61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61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61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66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66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66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66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67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67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67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67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85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85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85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85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92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92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92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892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13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13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13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13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15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15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15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15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17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17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17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17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21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21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21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21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36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36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36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36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3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3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3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3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5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5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5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5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65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65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65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65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68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68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68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68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8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8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8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8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92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92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92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0992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1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1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1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1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33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33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33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33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34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34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34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34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36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36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36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36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4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4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4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4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51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51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51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51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60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60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60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60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6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6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6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6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83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83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83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83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8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8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8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8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98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98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98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098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03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03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03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03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14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14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14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14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30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30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30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30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35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35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35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35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46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46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46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46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49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49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49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49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52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52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52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52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66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66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66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66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6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6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6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6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77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77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77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77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91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91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91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91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9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9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9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19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2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2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2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2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3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3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3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3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4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4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4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4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57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57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57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57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9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9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9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9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90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90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90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90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90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90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90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90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93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93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93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293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05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05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05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05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1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1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1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1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14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14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14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14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19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19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19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19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20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20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20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20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21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21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21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21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3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3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3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3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34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34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34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34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34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34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34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34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37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37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37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37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3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3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3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3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38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38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38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38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56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56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56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56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5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5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5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5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65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65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65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65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72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72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72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72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8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8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8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8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88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88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88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88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94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94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94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94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96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96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96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396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0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0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0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0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15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15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15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15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22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22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22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22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66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66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66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66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7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7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7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7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72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72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72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72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74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74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74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74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74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74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74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74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85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85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85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85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8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8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8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48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07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07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07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07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1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1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1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1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2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2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2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2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2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2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2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2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29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29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29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29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4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4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4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4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48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48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48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48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55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55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55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55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55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55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55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55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6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6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6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6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6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6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6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6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68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68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68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568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03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03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03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03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20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20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20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20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2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2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2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2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22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22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22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22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24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24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24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24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31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31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31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31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35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35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35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35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42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42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42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42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44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44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44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44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53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53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53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53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55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55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55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241655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776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776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776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776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7764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7764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7764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7764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7774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7774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7774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7774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7886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7886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7886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7886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8205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8205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8205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8205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822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822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822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822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8260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8260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8260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8260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8355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8355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8355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8355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8466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8466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8466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8466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8578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8578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8578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58578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16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16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16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16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2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2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2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2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22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22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22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22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22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22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22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22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28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28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28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28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29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29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29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29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31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31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31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31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37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37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37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37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39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39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39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39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66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66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66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66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6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6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6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6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71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71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71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71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7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7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7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7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80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80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80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80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82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82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82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82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83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83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83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83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88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88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88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88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9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9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9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09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04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04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04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04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1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1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1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1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16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16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16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16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1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1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1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1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22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22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22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22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22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22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22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22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22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22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22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22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34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34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34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34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34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34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34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34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37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37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37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37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38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38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38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38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46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46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46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46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47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47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47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47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55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55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55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55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5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5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5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5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60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60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60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60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68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68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68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68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6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6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6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6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71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71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71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71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7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7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7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7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91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91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91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91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94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94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94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94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94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94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94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194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13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13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13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13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2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2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2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2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22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22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22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22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22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22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22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22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2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2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2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2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4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4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4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4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48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48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48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48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488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488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488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488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150DC" w:rsidRPr="001150DC" w:rsidTr="001150DC">
        <w:trPr>
          <w:trHeight w:val="170"/>
        </w:trPr>
        <w:tc>
          <w:tcPr>
            <w:tcW w:w="65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502</w:t>
            </w:r>
          </w:p>
        </w:tc>
        <w:tc>
          <w:tcPr>
            <w:tcW w:w="8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502</w:t>
            </w:r>
          </w:p>
        </w:tc>
        <w:tc>
          <w:tcPr>
            <w:tcW w:w="8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502</w:t>
            </w:r>
          </w:p>
        </w:tc>
        <w:tc>
          <w:tcPr>
            <w:tcW w:w="8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150D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GI_novel_G002502</w:t>
            </w:r>
          </w:p>
        </w:tc>
        <w:tc>
          <w:tcPr>
            <w:tcW w:w="8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0DC" w:rsidRPr="001150DC" w:rsidRDefault="001150DC" w:rsidP="001150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</w:tr>
    </w:tbl>
    <w:p w:rsidR="001150DC" w:rsidRDefault="001150DC" w:rsidP="001150DC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13"/>
          <w:szCs w:val="18"/>
        </w:rPr>
      </w:pPr>
    </w:p>
    <w:p w:rsidR="00D1284B" w:rsidRDefault="00D1284B" w:rsidP="00D1284B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18"/>
        </w:rPr>
      </w:pPr>
    </w:p>
    <w:sectPr w:rsidR="00D1284B" w:rsidSect="008C66F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842"/>
    <w:rsid w:val="000B4335"/>
    <w:rsid w:val="001150DC"/>
    <w:rsid w:val="001253C4"/>
    <w:rsid w:val="001F1E48"/>
    <w:rsid w:val="00346338"/>
    <w:rsid w:val="003A38BE"/>
    <w:rsid w:val="003A7A3B"/>
    <w:rsid w:val="00461D25"/>
    <w:rsid w:val="006C0A25"/>
    <w:rsid w:val="00787383"/>
    <w:rsid w:val="008501E5"/>
    <w:rsid w:val="00860BF7"/>
    <w:rsid w:val="008C66FC"/>
    <w:rsid w:val="00A6438A"/>
    <w:rsid w:val="00B07867"/>
    <w:rsid w:val="00BA3921"/>
    <w:rsid w:val="00BE7937"/>
    <w:rsid w:val="00C30581"/>
    <w:rsid w:val="00C34A96"/>
    <w:rsid w:val="00CC0D9C"/>
    <w:rsid w:val="00D1284B"/>
    <w:rsid w:val="00D82886"/>
    <w:rsid w:val="00D92842"/>
    <w:rsid w:val="00DB6CD2"/>
    <w:rsid w:val="00DC3990"/>
    <w:rsid w:val="00DC422B"/>
    <w:rsid w:val="00F4129B"/>
    <w:rsid w:val="00F749F1"/>
    <w:rsid w:val="00FA4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5B8AC0-09F0-4ECE-A588-4F531A3E2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690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2CD878-F3E3-407F-846E-E18A876B47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9</Pages>
  <Words>3000</Words>
  <Characters>17101</Characters>
  <Application>Microsoft Office Word</Application>
  <DocSecurity>0</DocSecurity>
  <Lines>142</Lines>
  <Paragraphs>40</Paragraphs>
  <ScaleCrop>false</ScaleCrop>
  <Company/>
  <LinksUpToDate>false</LinksUpToDate>
  <CharactersWithSpaces>20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修志辉(Zhihui Xiu)</dc:creator>
  <cp:keywords/>
  <dc:description/>
  <cp:lastModifiedBy>修志辉(Zhihui Xiu)</cp:lastModifiedBy>
  <cp:revision>15</cp:revision>
  <dcterms:created xsi:type="dcterms:W3CDTF">2018-11-09T09:42:00Z</dcterms:created>
  <dcterms:modified xsi:type="dcterms:W3CDTF">2019-05-24T06:31:00Z</dcterms:modified>
</cp:coreProperties>
</file>